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823"/>
        <w:tblW w:w="8140" w:type="dxa"/>
        <w:tblLook w:val="04A0" w:firstRow="1" w:lastRow="0" w:firstColumn="1" w:lastColumn="0" w:noHBand="0" w:noVBand="1"/>
      </w:tblPr>
      <w:tblGrid>
        <w:gridCol w:w="2786"/>
        <w:gridCol w:w="3779"/>
        <w:gridCol w:w="1575"/>
      </w:tblGrid>
      <w:tr w:rsidR="00182249" w14:paraId="6276E007" w14:textId="77777777" w:rsidTr="00182249">
        <w:tc>
          <w:tcPr>
            <w:tcW w:w="6565" w:type="dxa"/>
            <w:gridSpan w:val="2"/>
            <w:vAlign w:val="center"/>
          </w:tcPr>
          <w:p w14:paraId="7A279576" w14:textId="4B1C2CF7" w:rsidR="00182249" w:rsidRDefault="00182249" w:rsidP="001273BE">
            <w:pPr>
              <w:spacing w:before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ccinated for COVID-19</w:t>
            </w:r>
          </w:p>
        </w:tc>
        <w:tc>
          <w:tcPr>
            <w:tcW w:w="1575" w:type="dxa"/>
          </w:tcPr>
          <w:p w14:paraId="51CDE27E" w14:textId="58179455" w:rsidR="00182249" w:rsidRDefault="00182249" w:rsidP="001273BE">
            <w:pPr>
              <w:spacing w:before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75</w:t>
            </w:r>
            <w:r w:rsidR="00616587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(</w:t>
            </w:r>
            <w:r w:rsidR="00616587">
              <w:rPr>
                <w:sz w:val="18"/>
                <w:szCs w:val="18"/>
              </w:rPr>
              <w:t>52.7</w:t>
            </w:r>
            <w:r>
              <w:rPr>
                <w:sz w:val="18"/>
                <w:szCs w:val="18"/>
              </w:rPr>
              <w:t>%)</w:t>
            </w:r>
          </w:p>
        </w:tc>
      </w:tr>
      <w:tr w:rsidR="00182249" w14:paraId="4E9E0A98" w14:textId="77777777" w:rsidTr="00182249">
        <w:tc>
          <w:tcPr>
            <w:tcW w:w="2786" w:type="dxa"/>
            <w:vAlign w:val="center"/>
          </w:tcPr>
          <w:p w14:paraId="057D47BC" w14:textId="77777777" w:rsidR="00182249" w:rsidRDefault="00182249" w:rsidP="001273BE">
            <w:pPr>
              <w:spacing w:before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 vaccinated, number of doses</w:t>
            </w:r>
          </w:p>
        </w:tc>
        <w:tc>
          <w:tcPr>
            <w:tcW w:w="3779" w:type="dxa"/>
            <w:vAlign w:val="center"/>
          </w:tcPr>
          <w:p w14:paraId="3235ACF2" w14:textId="77777777" w:rsidR="00182249" w:rsidRDefault="00182249" w:rsidP="001273BE">
            <w:pPr>
              <w:spacing w:before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e dose</w:t>
            </w:r>
          </w:p>
          <w:p w14:paraId="50389BDA" w14:textId="77777777" w:rsidR="00182249" w:rsidRDefault="00182249" w:rsidP="001273BE">
            <w:pPr>
              <w:spacing w:before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doses</w:t>
            </w:r>
          </w:p>
        </w:tc>
        <w:tc>
          <w:tcPr>
            <w:tcW w:w="1575" w:type="dxa"/>
          </w:tcPr>
          <w:p w14:paraId="277B5759" w14:textId="48CE01C9" w:rsidR="00182249" w:rsidRDefault="00182249" w:rsidP="001273BE">
            <w:pPr>
              <w:spacing w:before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24 (75.</w:t>
            </w:r>
            <w:r w:rsidR="00616587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%)</w:t>
            </w:r>
          </w:p>
          <w:p w14:paraId="41D2CA0C" w14:textId="1027C8D0" w:rsidR="00182249" w:rsidRDefault="00182249" w:rsidP="001273BE">
            <w:pPr>
              <w:spacing w:before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1 (24.6%)</w:t>
            </w:r>
          </w:p>
        </w:tc>
      </w:tr>
      <w:tr w:rsidR="00182249" w14:paraId="47914DAC" w14:textId="77777777" w:rsidTr="00182249">
        <w:tc>
          <w:tcPr>
            <w:tcW w:w="2786" w:type="dxa"/>
            <w:vAlign w:val="center"/>
          </w:tcPr>
          <w:p w14:paraId="20095A10" w14:textId="77777777" w:rsidR="00182249" w:rsidRDefault="00182249" w:rsidP="001273BE">
            <w:pPr>
              <w:spacing w:before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of vaccine (1</w:t>
            </w:r>
            <w:r w:rsidRPr="007235AD">
              <w:rPr>
                <w:sz w:val="18"/>
                <w:szCs w:val="18"/>
                <w:vertAlign w:val="superscript"/>
              </w:rPr>
              <w:t>st</w:t>
            </w:r>
            <w:r>
              <w:rPr>
                <w:sz w:val="18"/>
                <w:szCs w:val="18"/>
              </w:rPr>
              <w:t xml:space="preserve"> dose)</w:t>
            </w:r>
          </w:p>
        </w:tc>
        <w:tc>
          <w:tcPr>
            <w:tcW w:w="3779" w:type="dxa"/>
            <w:vAlign w:val="center"/>
          </w:tcPr>
          <w:p w14:paraId="21D0E06C" w14:textId="77777777" w:rsidR="00182249" w:rsidRDefault="00182249" w:rsidP="001273BE">
            <w:pPr>
              <w:spacing w:before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on’t </w:t>
            </w:r>
            <w:proofErr w:type="gramStart"/>
            <w:r>
              <w:rPr>
                <w:sz w:val="18"/>
                <w:szCs w:val="18"/>
              </w:rPr>
              <w:t>know</w:t>
            </w:r>
            <w:proofErr w:type="gramEnd"/>
          </w:p>
          <w:p w14:paraId="653E4315" w14:textId="77777777" w:rsidR="00182249" w:rsidRDefault="00182249" w:rsidP="001273BE">
            <w:pPr>
              <w:spacing w:before="40" w:line="240" w:lineRule="auto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Astra-Zeneca</w:t>
            </w:r>
            <w:proofErr w:type="gramEnd"/>
          </w:p>
          <w:p w14:paraId="20A07125" w14:textId="77777777" w:rsidR="00182249" w:rsidRDefault="00182249" w:rsidP="001273BE">
            <w:pPr>
              <w:spacing w:before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ovac/Sinopharm</w:t>
            </w:r>
          </w:p>
          <w:p w14:paraId="46215D3A" w14:textId="77777777" w:rsidR="00182249" w:rsidRDefault="00182249" w:rsidP="001273BE">
            <w:pPr>
              <w:spacing w:before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hnson &amp; Johnson</w:t>
            </w:r>
          </w:p>
          <w:p w14:paraId="09024A2C" w14:textId="77777777" w:rsidR="00182249" w:rsidRDefault="00182249" w:rsidP="001273BE">
            <w:pPr>
              <w:spacing w:before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NA NOS</w:t>
            </w:r>
          </w:p>
          <w:p w14:paraId="37E43421" w14:textId="77777777" w:rsidR="00182249" w:rsidRDefault="00182249" w:rsidP="001273BE">
            <w:pPr>
              <w:spacing w:before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na</w:t>
            </w:r>
          </w:p>
          <w:p w14:paraId="48B0AE07" w14:textId="77777777" w:rsidR="00182249" w:rsidRDefault="00182249" w:rsidP="001273BE">
            <w:pPr>
              <w:spacing w:before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izer</w:t>
            </w:r>
          </w:p>
        </w:tc>
        <w:tc>
          <w:tcPr>
            <w:tcW w:w="1575" w:type="dxa"/>
          </w:tcPr>
          <w:p w14:paraId="56F030F3" w14:textId="41984B48" w:rsidR="00182249" w:rsidRDefault="00182249" w:rsidP="001273BE">
            <w:pPr>
              <w:spacing w:before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2.3%)</w:t>
            </w:r>
          </w:p>
          <w:p w14:paraId="5792C5E0" w14:textId="53313621" w:rsidR="00182249" w:rsidRDefault="00182249" w:rsidP="001273BE">
            <w:pPr>
              <w:spacing w:before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 w:rsidR="00F1482E">
              <w:rPr>
                <w:sz w:val="18"/>
                <w:szCs w:val="18"/>
              </w:rPr>
              <w:t>09</w:t>
            </w:r>
            <w:r>
              <w:rPr>
                <w:sz w:val="18"/>
                <w:szCs w:val="18"/>
              </w:rPr>
              <w:t xml:space="preserve"> (40.</w:t>
            </w:r>
            <w:r w:rsidR="00FD5297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%)</w:t>
            </w:r>
          </w:p>
          <w:p w14:paraId="34BDF5EC" w14:textId="042D085E" w:rsidR="00182249" w:rsidRDefault="00182249" w:rsidP="001273BE">
            <w:pPr>
              <w:spacing w:before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  <w:r w:rsidR="00F1482E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(10.</w:t>
            </w:r>
            <w:r w:rsidR="00FD5297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%)</w:t>
            </w:r>
          </w:p>
          <w:p w14:paraId="76902683" w14:textId="0E864EEF" w:rsidR="00182249" w:rsidRDefault="00182249" w:rsidP="001273BE">
            <w:pPr>
              <w:spacing w:before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  <w:r w:rsidR="00F1482E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 xml:space="preserve"> (29.5%)</w:t>
            </w:r>
          </w:p>
          <w:p w14:paraId="1322703F" w14:textId="2BEB7DC7" w:rsidR="00182249" w:rsidRDefault="00182249" w:rsidP="001273BE">
            <w:pPr>
              <w:spacing w:before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 (9.1%)</w:t>
            </w:r>
          </w:p>
          <w:p w14:paraId="2B38CFB8" w14:textId="2D4A4628" w:rsidR="00182249" w:rsidRDefault="00182249" w:rsidP="001273BE">
            <w:pPr>
              <w:spacing w:before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 (5.0%)</w:t>
            </w:r>
          </w:p>
          <w:p w14:paraId="3D858D7A" w14:textId="693038DE" w:rsidR="00182249" w:rsidRDefault="00182249" w:rsidP="001273BE">
            <w:pPr>
              <w:spacing w:before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 (3.</w:t>
            </w:r>
            <w:r w:rsidR="00FD5297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%)</w:t>
            </w:r>
          </w:p>
        </w:tc>
      </w:tr>
      <w:tr w:rsidR="00182249" w14:paraId="2FC7D7ED" w14:textId="77777777" w:rsidTr="00182249">
        <w:tc>
          <w:tcPr>
            <w:tcW w:w="2786" w:type="dxa"/>
            <w:vAlign w:val="center"/>
          </w:tcPr>
          <w:p w14:paraId="2C5D9CD9" w14:textId="77777777" w:rsidR="00182249" w:rsidRDefault="00182249" w:rsidP="001273BE">
            <w:pPr>
              <w:spacing w:before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of vaccine (2</w:t>
            </w:r>
            <w:r w:rsidRPr="007235AD">
              <w:rPr>
                <w:sz w:val="18"/>
                <w:szCs w:val="18"/>
                <w:vertAlign w:val="superscript"/>
              </w:rPr>
              <w:t>nd</w:t>
            </w:r>
            <w:r>
              <w:rPr>
                <w:sz w:val="18"/>
                <w:szCs w:val="18"/>
              </w:rPr>
              <w:t xml:space="preserve"> dose)</w:t>
            </w:r>
          </w:p>
        </w:tc>
        <w:tc>
          <w:tcPr>
            <w:tcW w:w="3779" w:type="dxa"/>
            <w:vAlign w:val="center"/>
          </w:tcPr>
          <w:p w14:paraId="1E56F0C0" w14:textId="77777777" w:rsidR="00182249" w:rsidRDefault="00182249" w:rsidP="001273BE">
            <w:pPr>
              <w:spacing w:before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on’t </w:t>
            </w:r>
            <w:proofErr w:type="gramStart"/>
            <w:r>
              <w:rPr>
                <w:sz w:val="18"/>
                <w:szCs w:val="18"/>
              </w:rPr>
              <w:t>know</w:t>
            </w:r>
            <w:proofErr w:type="gramEnd"/>
          </w:p>
          <w:p w14:paraId="085EA6E8" w14:textId="77777777" w:rsidR="00182249" w:rsidRDefault="00182249" w:rsidP="001273BE">
            <w:pPr>
              <w:spacing w:before="40" w:line="240" w:lineRule="auto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Astra-Zeneca</w:t>
            </w:r>
            <w:proofErr w:type="gramEnd"/>
          </w:p>
          <w:p w14:paraId="3235CBC1" w14:textId="77777777" w:rsidR="00182249" w:rsidRDefault="00182249" w:rsidP="001273BE">
            <w:pPr>
              <w:spacing w:before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ovac/Sinopharm</w:t>
            </w:r>
          </w:p>
          <w:p w14:paraId="3E4047EA" w14:textId="7B4F583B" w:rsidR="00182249" w:rsidRDefault="00182249" w:rsidP="001273BE">
            <w:pPr>
              <w:spacing w:before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hnson &amp; Johnson</w:t>
            </w:r>
          </w:p>
          <w:p w14:paraId="54D66ACD" w14:textId="77777777" w:rsidR="00182249" w:rsidRDefault="00182249" w:rsidP="001273BE">
            <w:pPr>
              <w:spacing w:before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NA NOS</w:t>
            </w:r>
          </w:p>
          <w:p w14:paraId="40CC2373" w14:textId="77777777" w:rsidR="00182249" w:rsidRDefault="00182249" w:rsidP="001273BE">
            <w:pPr>
              <w:spacing w:before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na</w:t>
            </w:r>
          </w:p>
          <w:p w14:paraId="7278B89C" w14:textId="77777777" w:rsidR="00182249" w:rsidRDefault="00182249" w:rsidP="001273BE">
            <w:pPr>
              <w:spacing w:before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izer</w:t>
            </w:r>
          </w:p>
        </w:tc>
        <w:tc>
          <w:tcPr>
            <w:tcW w:w="1575" w:type="dxa"/>
          </w:tcPr>
          <w:p w14:paraId="222F6A33" w14:textId="3FBC3534" w:rsidR="00182249" w:rsidRDefault="00182249" w:rsidP="001273BE">
            <w:pPr>
              <w:spacing w:before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3.7%)</w:t>
            </w:r>
          </w:p>
          <w:p w14:paraId="1009E46C" w14:textId="0E090A94" w:rsidR="00182249" w:rsidRDefault="00182249" w:rsidP="001273BE">
            <w:pPr>
              <w:spacing w:before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 (59.9%)</w:t>
            </w:r>
          </w:p>
          <w:p w14:paraId="668CB80F" w14:textId="5B55D0E6" w:rsidR="00182249" w:rsidRDefault="00182249" w:rsidP="001273BE">
            <w:pPr>
              <w:spacing w:before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 (18.3%)</w:t>
            </w:r>
          </w:p>
          <w:p w14:paraId="3E310727" w14:textId="07B5495E" w:rsidR="00182249" w:rsidRDefault="00182249" w:rsidP="001273BE">
            <w:pPr>
              <w:spacing w:before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0.9%)</w:t>
            </w:r>
          </w:p>
          <w:p w14:paraId="3F7DF376" w14:textId="658B4B64" w:rsidR="00182249" w:rsidRDefault="00182249" w:rsidP="001273BE">
            <w:pPr>
              <w:spacing w:before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7.7%)</w:t>
            </w:r>
          </w:p>
          <w:p w14:paraId="5DF1D1CD" w14:textId="26F53C0D" w:rsidR="00182249" w:rsidRDefault="00182249" w:rsidP="001273BE">
            <w:pPr>
              <w:spacing w:before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4.6%)</w:t>
            </w:r>
          </w:p>
          <w:p w14:paraId="210AA0CF" w14:textId="6FE3BA4A" w:rsidR="00182249" w:rsidRDefault="00182249" w:rsidP="001273BE">
            <w:pPr>
              <w:spacing w:before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4.9%)</w:t>
            </w:r>
          </w:p>
        </w:tc>
      </w:tr>
    </w:tbl>
    <w:p w14:paraId="7F71E555" w14:textId="0053FE4D" w:rsidR="00A83318" w:rsidRDefault="001273BE">
      <w:r>
        <w:t xml:space="preserve">Supplemental Table 1. Vaccination status in </w:t>
      </w:r>
      <w:r w:rsidR="003029AF">
        <w:t xml:space="preserve">3,326 </w:t>
      </w:r>
      <w:r>
        <w:t xml:space="preserve">adults at follow-up survey. </w:t>
      </w:r>
    </w:p>
    <w:sectPr w:rsidR="00A83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8C1019" w14:textId="77777777" w:rsidR="00BC1AB3" w:rsidRDefault="00BC1AB3" w:rsidP="001273BE">
      <w:pPr>
        <w:spacing w:after="0" w:line="240" w:lineRule="auto"/>
      </w:pPr>
      <w:r>
        <w:separator/>
      </w:r>
    </w:p>
  </w:endnote>
  <w:endnote w:type="continuationSeparator" w:id="0">
    <w:p w14:paraId="24F4E9E7" w14:textId="77777777" w:rsidR="00BC1AB3" w:rsidRDefault="00BC1AB3" w:rsidP="001273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FA9F3F" w14:textId="77777777" w:rsidR="00BC1AB3" w:rsidRDefault="00BC1AB3" w:rsidP="001273BE">
      <w:pPr>
        <w:spacing w:after="0" w:line="240" w:lineRule="auto"/>
      </w:pPr>
      <w:r>
        <w:separator/>
      </w:r>
    </w:p>
  </w:footnote>
  <w:footnote w:type="continuationSeparator" w:id="0">
    <w:p w14:paraId="7F2A337B" w14:textId="77777777" w:rsidR="00BC1AB3" w:rsidRDefault="00BC1AB3" w:rsidP="001273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3BE"/>
    <w:rsid w:val="00076905"/>
    <w:rsid w:val="001273BE"/>
    <w:rsid w:val="00143771"/>
    <w:rsid w:val="00182249"/>
    <w:rsid w:val="0024398D"/>
    <w:rsid w:val="002622C3"/>
    <w:rsid w:val="002908BC"/>
    <w:rsid w:val="003029AF"/>
    <w:rsid w:val="003202E2"/>
    <w:rsid w:val="003C0559"/>
    <w:rsid w:val="00552E7C"/>
    <w:rsid w:val="00585A68"/>
    <w:rsid w:val="00616587"/>
    <w:rsid w:val="006B2AF7"/>
    <w:rsid w:val="0071773C"/>
    <w:rsid w:val="007B7332"/>
    <w:rsid w:val="0087525B"/>
    <w:rsid w:val="00A24B19"/>
    <w:rsid w:val="00A36845"/>
    <w:rsid w:val="00A83318"/>
    <w:rsid w:val="00BC1AB3"/>
    <w:rsid w:val="00E769A8"/>
    <w:rsid w:val="00F1482E"/>
    <w:rsid w:val="00FD5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261FAB"/>
  <w15:chartTrackingRefBased/>
  <w15:docId w15:val="{B7B138EA-A577-9649-A30B-A0977D2E5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3BE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73BE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73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73BE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273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73BE"/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437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37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377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7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771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gs, Jessica</dc:creator>
  <cp:keywords/>
  <dc:description/>
  <cp:lastModifiedBy>Briggs, Jessica</cp:lastModifiedBy>
  <cp:revision>2</cp:revision>
  <dcterms:created xsi:type="dcterms:W3CDTF">2024-04-01T21:44:00Z</dcterms:created>
  <dcterms:modified xsi:type="dcterms:W3CDTF">2024-04-01T21:44:00Z</dcterms:modified>
</cp:coreProperties>
</file>